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41789" w14:textId="4957DDCB" w:rsidR="00A20A4B" w:rsidRDefault="00A20A4B" w:rsidP="001A3138"/>
    <w:p w14:paraId="4AE48A17" w14:textId="3C9269ED" w:rsidR="006D7BA7" w:rsidRDefault="006D7BA7" w:rsidP="001A3138"/>
    <w:p w14:paraId="23C8685E" w14:textId="47FD13B3" w:rsidR="006D7BA7" w:rsidRPr="00BE1522" w:rsidRDefault="006D7BA7" w:rsidP="006D7BA7">
      <w:pPr>
        <w:pStyle w:val="EndNoteBibliography"/>
        <w:rPr>
          <w:rFonts w:ascii="Times New Roman" w:hAnsi="Times New Roman" w:cs="Times New Roman"/>
          <w:b/>
          <w:bCs/>
        </w:rPr>
      </w:pPr>
      <w:r w:rsidRPr="00BE1522">
        <w:rPr>
          <w:rFonts w:ascii="Times New Roman" w:hAnsi="Times New Roman" w:cs="Times New Roman"/>
          <w:b/>
          <w:bCs/>
        </w:rPr>
        <w:t>Supplementary Table 2: Characteristics of 6 responding patients</w:t>
      </w:r>
      <w:r w:rsidR="00876788">
        <w:rPr>
          <w:rFonts w:ascii="Times New Roman" w:hAnsi="Times New Roman" w:cs="Times New Roman"/>
          <w:b/>
          <w:bCs/>
        </w:rPr>
        <w:t xml:space="preserve"> (of 45 evaluable patients)</w:t>
      </w:r>
      <w:bookmarkStart w:id="0" w:name="_GoBack"/>
      <w:bookmarkEnd w:id="0"/>
    </w:p>
    <w:tbl>
      <w:tblPr>
        <w:tblW w:w="13653" w:type="dxa"/>
        <w:tblLook w:val="04A0" w:firstRow="1" w:lastRow="0" w:firstColumn="1" w:lastColumn="0" w:noHBand="0" w:noVBand="1"/>
      </w:tblPr>
      <w:tblGrid>
        <w:gridCol w:w="328"/>
        <w:gridCol w:w="827"/>
        <w:gridCol w:w="884"/>
        <w:gridCol w:w="962"/>
        <w:gridCol w:w="1732"/>
        <w:gridCol w:w="1031"/>
        <w:gridCol w:w="1338"/>
        <w:gridCol w:w="1344"/>
        <w:gridCol w:w="1526"/>
        <w:gridCol w:w="1204"/>
        <w:gridCol w:w="1063"/>
        <w:gridCol w:w="1424"/>
      </w:tblGrid>
      <w:tr w:rsidR="006D7BA7" w:rsidRPr="00BE1522" w14:paraId="5AA2EDE7" w14:textId="77777777" w:rsidTr="00F74A62">
        <w:trPr>
          <w:trHeight w:val="576"/>
        </w:trPr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9705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6F7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730FCBA0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(years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A25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24E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Tumor typ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1766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Histology/sub typ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4BFE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Best respons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D21F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Time on study (days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DFB7E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No. of prior regimens</w:t>
            </w:r>
          </w:p>
        </w:tc>
        <w:tc>
          <w:tcPr>
            <w:tcW w:w="5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F20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rior regimens</w:t>
            </w:r>
          </w:p>
        </w:tc>
      </w:tr>
      <w:tr w:rsidR="006D7BA7" w:rsidRPr="00BE1522" w14:paraId="62BBCF6B" w14:textId="77777777" w:rsidTr="00F74A62">
        <w:trPr>
          <w:trHeight w:val="288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9E5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7CB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4D68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541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D0DE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BEA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A725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E2E6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F7EA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A55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286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1404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D7BA7" w:rsidRPr="00BE1522" w14:paraId="3ADA036A" w14:textId="77777777" w:rsidTr="00F74A62">
        <w:trPr>
          <w:trHeight w:val="120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2046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68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495C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4B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150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904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DCCB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5D7E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D7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7D7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43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29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7BA7" w:rsidRPr="00BE1522" w14:paraId="65B6C77C" w14:textId="77777777" w:rsidTr="00F74A62">
        <w:trPr>
          <w:trHeight w:val="288"/>
        </w:trPr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DD6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FDA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A01A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DF8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Larynx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64C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Squamous cel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FFDE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90A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7E6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1075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ar/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et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/5-FU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2694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ac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DFF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1B2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6D7BA7" w:rsidRPr="00BE1522" w14:paraId="33302493" w14:textId="77777777" w:rsidTr="00F74A62">
        <w:trPr>
          <w:trHeight w:val="288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BB9C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282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9A9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69B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BF8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NSCL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C301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E2F8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034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D98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ar/Pa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3F74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Nivo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0116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6875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6D7BA7" w:rsidRPr="00BE1522" w14:paraId="1EC2E0AC" w14:textId="77777777" w:rsidTr="00F74A62">
        <w:trPr>
          <w:trHeight w:val="288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ED9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EA6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AFB4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812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A8D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Epitheli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9EA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9F7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E77B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43B6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ar/Pa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516A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ar/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Doxo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477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ac/Bev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991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Doc/Bev</w:t>
            </w:r>
          </w:p>
        </w:tc>
      </w:tr>
      <w:tr w:rsidR="006D7BA7" w:rsidRPr="00BE1522" w14:paraId="2A63C501" w14:textId="77777777" w:rsidTr="00F74A62">
        <w:trPr>
          <w:trHeight w:val="288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EDBE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1E5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802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62E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53F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Epitheli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650B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5A0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4C5C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42A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ar/Pa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1931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Doxo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4C8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E90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yclo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/Bev</w:t>
            </w:r>
          </w:p>
        </w:tc>
      </w:tr>
      <w:tr w:rsidR="006D7BA7" w:rsidRPr="00BE1522" w14:paraId="5094B4B9" w14:textId="77777777" w:rsidTr="00F74A62">
        <w:trPr>
          <w:trHeight w:val="288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7CD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6CB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7071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7A76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F1C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NSCL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7BAA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2C2E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D1A2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DD11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is/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em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84E8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86C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7476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6D7BA7" w:rsidRPr="00BE1522" w14:paraId="2F892EE8" w14:textId="77777777" w:rsidTr="00F74A62">
        <w:trPr>
          <w:trHeight w:val="288"/>
        </w:trPr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FF96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0A49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88D5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25F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ervica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BB8F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4673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7A07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26A0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97ED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Cis/Pa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23BB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Vin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A575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Vino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6241" w14:textId="77777777" w:rsidR="006D7BA7" w:rsidRPr="00BE1522" w:rsidRDefault="006D7BA7" w:rsidP="00F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6D7BA7" w:rsidRPr="00CD031A" w14:paraId="7640F4AB" w14:textId="77777777" w:rsidTr="00F74A62">
        <w:trPr>
          <w:trHeight w:val="288"/>
        </w:trPr>
        <w:tc>
          <w:tcPr>
            <w:tcW w:w="13653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94536" w14:textId="77777777" w:rsidR="006D7BA7" w:rsidRPr="00BE1522" w:rsidRDefault="006D7BA7" w:rsidP="00F74A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FU, 5-fluorouracil; Bev, bevacizumab; Car, carboplatin;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Cis, cisplatin; CR, complete response;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yclophosphamide; Doc, docetaxel;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o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doxorubicin; F, female; M, male;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vo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volumab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NSCLC, non-small cell lung cancer; Pac, paclitaxel;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etrexed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PR, partial response; Vino, </w:t>
            </w:r>
            <w:proofErr w:type="spellStart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  <w:proofErr w:type="spellEnd"/>
            <w:r w:rsidRPr="00BE1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34F72BF9" w14:textId="77777777" w:rsidR="006D7BA7" w:rsidRPr="00CD031A" w:rsidRDefault="006D7BA7" w:rsidP="006D7BA7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57F66D35" w14:textId="77777777" w:rsidR="006D7BA7" w:rsidRPr="001A3138" w:rsidRDefault="006D7BA7" w:rsidP="001A3138"/>
    <w:sectPr w:rsidR="006D7BA7" w:rsidRPr="001A3138" w:rsidSect="000608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D54FFB"/>
    <w:multiLevelType w:val="hybridMultilevel"/>
    <w:tmpl w:val="FCB0B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9A7"/>
    <w:rsid w:val="00060855"/>
    <w:rsid w:val="00175B56"/>
    <w:rsid w:val="001842FC"/>
    <w:rsid w:val="001A0719"/>
    <w:rsid w:val="001A3138"/>
    <w:rsid w:val="00203858"/>
    <w:rsid w:val="002704DD"/>
    <w:rsid w:val="00325776"/>
    <w:rsid w:val="00383AAF"/>
    <w:rsid w:val="003D6C78"/>
    <w:rsid w:val="004773CF"/>
    <w:rsid w:val="00544931"/>
    <w:rsid w:val="005839A7"/>
    <w:rsid w:val="005E6CCB"/>
    <w:rsid w:val="00693AE5"/>
    <w:rsid w:val="006D7BA7"/>
    <w:rsid w:val="007D6D49"/>
    <w:rsid w:val="008072BE"/>
    <w:rsid w:val="00876788"/>
    <w:rsid w:val="009F4471"/>
    <w:rsid w:val="00A20A4B"/>
    <w:rsid w:val="00A70381"/>
    <w:rsid w:val="00AE5E33"/>
    <w:rsid w:val="00B96E61"/>
    <w:rsid w:val="00BE1522"/>
    <w:rsid w:val="00C31D41"/>
    <w:rsid w:val="00C52833"/>
    <w:rsid w:val="00C53E51"/>
    <w:rsid w:val="00C74F98"/>
    <w:rsid w:val="00E1704C"/>
    <w:rsid w:val="00ED533C"/>
    <w:rsid w:val="00EF57C7"/>
    <w:rsid w:val="00F5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8A8F1"/>
  <w15:chartTrackingRefBased/>
  <w15:docId w15:val="{5E859F99-872D-4C74-8A1A-BFD1D58F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E5E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E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ield">
    <w:name w:val="field"/>
    <w:basedOn w:val="DefaultParagraphFont"/>
    <w:rsid w:val="00AE5E33"/>
  </w:style>
  <w:style w:type="paragraph" w:customStyle="1" w:styleId="Default">
    <w:name w:val="Default"/>
    <w:rsid w:val="00325776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5061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D7B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7BA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, Sanjay</dc:creator>
  <cp:keywords/>
  <dc:description/>
  <cp:lastModifiedBy>Goel, Sanjay</cp:lastModifiedBy>
  <cp:revision>7</cp:revision>
  <dcterms:created xsi:type="dcterms:W3CDTF">2024-02-15T16:30:00Z</dcterms:created>
  <dcterms:modified xsi:type="dcterms:W3CDTF">2024-07-30T17:57:00Z</dcterms:modified>
</cp:coreProperties>
</file>